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851AB" w14:textId="6A7F486C" w:rsidR="00B600DD" w:rsidRPr="000D3892" w:rsidRDefault="00432A57" w:rsidP="00B600D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B600DD">
        <w:rPr>
          <w:rFonts w:ascii="Arial" w:hAnsi="Arial" w:cs="Arial"/>
          <w:b/>
        </w:rPr>
        <w:t xml:space="preserve">1: Vaccination/Infection protocol for assessing B cell activation kinetics and </w:t>
      </w:r>
      <w:r>
        <w:rPr>
          <w:rFonts w:ascii="Arial" w:hAnsi="Arial" w:cs="Arial"/>
          <w:b/>
        </w:rPr>
        <w:t>memory B cell</w:t>
      </w:r>
      <w:r w:rsidR="00B600DD">
        <w:rPr>
          <w:rFonts w:ascii="Arial" w:hAnsi="Arial" w:cs="Arial"/>
          <w:b/>
        </w:rPr>
        <w:t xml:space="preserve"> recall.</w:t>
      </w:r>
    </w:p>
    <w:tbl>
      <w:tblPr>
        <w:tblStyle w:val="TableGrid"/>
        <w:tblW w:w="1474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850"/>
        <w:gridCol w:w="1559"/>
        <w:gridCol w:w="993"/>
        <w:gridCol w:w="1134"/>
        <w:gridCol w:w="1134"/>
        <w:gridCol w:w="1701"/>
        <w:gridCol w:w="2835"/>
        <w:gridCol w:w="1842"/>
      </w:tblGrid>
      <w:tr w:rsidR="00672B71" w:rsidRPr="005B1ED4" w14:paraId="1534739C" w14:textId="77777777" w:rsidTr="000E398B">
        <w:trPr>
          <w:trHeight w:val="208"/>
        </w:trPr>
        <w:tc>
          <w:tcPr>
            <w:tcW w:w="1418" w:type="dxa"/>
            <w:tcBorders>
              <w:top w:val="nil"/>
              <w:left w:val="nil"/>
            </w:tcBorders>
          </w:tcPr>
          <w:p w14:paraId="438E8C7F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946" w:type="dxa"/>
            <w:gridSpan w:val="6"/>
            <w:tcBorders>
              <w:right w:val="single" w:sz="4" w:space="0" w:color="auto"/>
            </w:tcBorders>
          </w:tcPr>
          <w:p w14:paraId="4EB0B41F" w14:textId="77777777" w:rsidR="00672B71" w:rsidRPr="005B1ED4" w:rsidRDefault="00672B71" w:rsidP="000E39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Immune activation of B cells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F275" w14:textId="77777777" w:rsidR="00672B71" w:rsidRPr="005B1ED4" w:rsidRDefault="00672B71" w:rsidP="000E39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MBC recall</w:t>
            </w:r>
          </w:p>
        </w:tc>
      </w:tr>
      <w:tr w:rsidR="00672B71" w:rsidRPr="005B1ED4" w14:paraId="59E75C52" w14:textId="77777777" w:rsidTr="000E398B">
        <w:trPr>
          <w:trHeight w:val="473"/>
        </w:trPr>
        <w:tc>
          <w:tcPr>
            <w:tcW w:w="1418" w:type="dxa"/>
            <w:tcBorders>
              <w:bottom w:val="single" w:sz="4" w:space="0" w:color="auto"/>
            </w:tcBorders>
          </w:tcPr>
          <w:p w14:paraId="1843D9F4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0D148B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DA0D75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43302D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1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9BECB0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20</w:t>
            </w:r>
          </w:p>
        </w:tc>
        <w:tc>
          <w:tcPr>
            <w:tcW w:w="1134" w:type="dxa"/>
          </w:tcPr>
          <w:p w14:paraId="2AD3FA93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2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409CB1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C7EA1F" w14:textId="77777777" w:rsidR="00672B71" w:rsidRPr="005B1ED4" w:rsidRDefault="00672B71" w:rsidP="000E39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6D8D76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90+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DEC7" w14:textId="77777777" w:rsidR="00672B71" w:rsidRPr="005B1ED4" w:rsidRDefault="00672B71" w:rsidP="000E398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1ED4">
              <w:rPr>
                <w:rFonts w:ascii="Arial" w:hAnsi="Arial" w:cs="Arial"/>
                <w:b/>
                <w:sz w:val="20"/>
                <w:szCs w:val="20"/>
              </w:rPr>
              <w:t>Day 5</w:t>
            </w:r>
          </w:p>
        </w:tc>
      </w:tr>
      <w:tr w:rsidR="00672B71" w:rsidRPr="005B1ED4" w14:paraId="75E90A43" w14:textId="77777777" w:rsidTr="000E398B">
        <w:trPr>
          <w:trHeight w:val="205"/>
        </w:trPr>
        <w:tc>
          <w:tcPr>
            <w:tcW w:w="1418" w:type="dxa"/>
            <w:vMerge w:val="restart"/>
            <w:shd w:val="clear" w:color="auto" w:fill="auto"/>
          </w:tcPr>
          <w:p w14:paraId="1BCDA270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GPI-KLH</w:t>
            </w:r>
          </w:p>
          <w:p w14:paraId="3ADD64B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5A6D01D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GPI-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</w:p>
          <w:p w14:paraId="22EC74A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40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644381C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CD5C29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GPI-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F9645B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134" w:type="dxa"/>
            <w:vMerge w:val="restart"/>
          </w:tcPr>
          <w:p w14:paraId="42FE3050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Flow cytometry and ELISPOT (spleen) </w:t>
            </w:r>
          </w:p>
          <w:p w14:paraId="2C904002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25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34F4697D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ELISPOT (bone marrow) </w:t>
            </w:r>
          </w:p>
          <w:p w14:paraId="1F7FB54E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25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</w:tcPr>
          <w:p w14:paraId="015B4376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I-KL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37BC58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othing n=6</w:t>
            </w:r>
          </w:p>
        </w:tc>
        <w:tc>
          <w:tcPr>
            <w:tcW w:w="1842" w:type="dxa"/>
            <w:vMerge w:val="restart"/>
            <w:tcBorders>
              <w:right w:val="single" w:sz="4" w:space="0" w:color="auto"/>
            </w:tcBorders>
          </w:tcPr>
          <w:p w14:paraId="6641317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Flow cytometry and ELISPOT (spleens)</w:t>
            </w:r>
          </w:p>
          <w:p w14:paraId="6E13A218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3E5E9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ELISA (sera)</w:t>
            </w:r>
          </w:p>
          <w:p w14:paraId="2DC09C7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3EEBCD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=78</w:t>
            </w:r>
          </w:p>
        </w:tc>
      </w:tr>
      <w:tr w:rsidR="00672B71" w:rsidRPr="005B1ED4" w14:paraId="059756B4" w14:textId="77777777" w:rsidTr="000E398B">
        <w:trPr>
          <w:trHeight w:val="204"/>
        </w:trPr>
        <w:tc>
          <w:tcPr>
            <w:tcW w:w="1418" w:type="dxa"/>
            <w:vMerge/>
            <w:shd w:val="clear" w:color="auto" w:fill="auto"/>
          </w:tcPr>
          <w:p w14:paraId="083B90A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029D259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F77A58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C1710E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1BF133D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F5F37C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2EC3B6A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</w:tcBorders>
          </w:tcPr>
          <w:p w14:paraId="4BB03516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F17631" w14:textId="4EC12A1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20ug/100uL GPI-KLH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842" w:type="dxa"/>
            <w:vMerge/>
            <w:tcBorders>
              <w:right w:val="single" w:sz="4" w:space="0" w:color="auto"/>
            </w:tcBorders>
          </w:tcPr>
          <w:p w14:paraId="67501089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133411DB" w14:textId="77777777" w:rsidTr="000E398B">
        <w:trPr>
          <w:trHeight w:val="306"/>
        </w:trPr>
        <w:tc>
          <w:tcPr>
            <w:tcW w:w="1418" w:type="dxa"/>
            <w:vMerge/>
            <w:shd w:val="clear" w:color="auto" w:fill="auto"/>
          </w:tcPr>
          <w:p w14:paraId="19E5DF5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22B56C3D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25062805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83A02B5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486D11D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3112D0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4F8A002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</w:tcBorders>
          </w:tcPr>
          <w:p w14:paraId="311F575A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66DD62" w14:textId="6AD0441C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10</w:t>
            </w:r>
            <w:r w:rsidRPr="005B1E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 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>pRBC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1ED4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842" w:type="dxa"/>
            <w:vMerge/>
            <w:tcBorders>
              <w:right w:val="single" w:sz="4" w:space="0" w:color="auto"/>
            </w:tcBorders>
          </w:tcPr>
          <w:p w14:paraId="7747A93A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7398896D" w14:textId="77777777" w:rsidTr="000E398B">
        <w:trPr>
          <w:trHeight w:val="288"/>
        </w:trPr>
        <w:tc>
          <w:tcPr>
            <w:tcW w:w="1418" w:type="dxa"/>
            <w:vMerge w:val="restart"/>
          </w:tcPr>
          <w:p w14:paraId="4F9DB4BB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P-KLH</w:t>
            </w:r>
          </w:p>
        </w:tc>
        <w:tc>
          <w:tcPr>
            <w:tcW w:w="1276" w:type="dxa"/>
            <w:vMerge w:val="restart"/>
          </w:tcPr>
          <w:p w14:paraId="702B5048" w14:textId="77777777" w:rsidR="00672B71" w:rsidRPr="005B1ED4" w:rsidRDefault="00672B71" w:rsidP="000E39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NP-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</w:p>
          <w:p w14:paraId="48B3DF0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10</w:t>
            </w:r>
          </w:p>
          <w:p w14:paraId="377F052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1EF5703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559" w:type="dxa"/>
            <w:vMerge w:val="restart"/>
          </w:tcPr>
          <w:p w14:paraId="48DE35D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NP-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</w:p>
        </w:tc>
        <w:tc>
          <w:tcPr>
            <w:tcW w:w="993" w:type="dxa"/>
            <w:vMerge w:val="restart"/>
          </w:tcPr>
          <w:p w14:paraId="0FC510E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134" w:type="dxa"/>
            <w:vMerge/>
          </w:tcPr>
          <w:p w14:paraId="1625B7B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006E7B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</w:tcPr>
          <w:p w14:paraId="63F41C56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v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6F00CAD" w14:textId="55B6639B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>GPI-KLH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B51873" w:rsidRPr="005B1ED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84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222FED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136BE033" w14:textId="77777777" w:rsidTr="000E398B">
        <w:trPr>
          <w:trHeight w:val="288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DDD015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288A830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FA92DE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851CE8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56DF1CE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5E24BF9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58944A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1BB986" w14:textId="77777777" w:rsidR="00672B71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8A91115" w14:textId="6ACC6BB4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10</w:t>
            </w:r>
            <w:r w:rsidRPr="005B1E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 </w:t>
            </w:r>
            <w:r w:rsidRPr="005B1ED4">
              <w:rPr>
                <w:rFonts w:ascii="Arial" w:hAnsi="Arial" w:cs="Arial"/>
                <w:sz w:val="20"/>
                <w:szCs w:val="20"/>
              </w:rPr>
              <w:t>pRBC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84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90156CE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5D8BC994" w14:textId="77777777" w:rsidTr="000E398B">
        <w:trPr>
          <w:trHeight w:val="465"/>
        </w:trPr>
        <w:tc>
          <w:tcPr>
            <w:tcW w:w="1418" w:type="dxa"/>
            <w:tcBorders>
              <w:bottom w:val="single" w:sz="4" w:space="0" w:color="auto"/>
            </w:tcBorders>
          </w:tcPr>
          <w:p w14:paraId="2C84C352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KL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45DC81" w14:textId="77777777" w:rsidR="00672B71" w:rsidRPr="005B1ED4" w:rsidRDefault="00672B71" w:rsidP="000E398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</w:p>
          <w:p w14:paraId="1F29382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10</w:t>
            </w:r>
          </w:p>
          <w:p w14:paraId="0B5BEA3E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35F73B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5A80CE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KLH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0C27AA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134" w:type="dxa"/>
            <w:vMerge/>
          </w:tcPr>
          <w:p w14:paraId="655A93E0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EE7E086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auto"/>
            </w:tcBorders>
          </w:tcPr>
          <w:p w14:paraId="009D60F5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odium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09D362D" w14:textId="514A5BB6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 xml:space="preserve">20ug/100uL 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>GPI-KLH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B51873" w:rsidRPr="005B1ED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B1ED4">
              <w:rPr>
                <w:rFonts w:ascii="Arial" w:hAnsi="Arial" w:cs="Arial"/>
                <w:i/>
                <w:sz w:val="20"/>
                <w:szCs w:val="20"/>
              </w:rPr>
              <w:t>i.p.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n=12</w:t>
            </w:r>
          </w:p>
        </w:tc>
        <w:tc>
          <w:tcPr>
            <w:tcW w:w="1842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A342568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2EB4199A" w14:textId="77777777" w:rsidTr="000E398B">
        <w:trPr>
          <w:trHeight w:val="69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6C11D3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aï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98A1B5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othing</w:t>
            </w:r>
          </w:p>
          <w:p w14:paraId="5248F04A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34</w:t>
            </w:r>
          </w:p>
          <w:p w14:paraId="53372C7C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6B2769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77BC3F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oth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19970D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AC489AB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E2249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EA2628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6AC0083" w14:textId="1F975115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10</w:t>
            </w:r>
            <w:r w:rsidRPr="005B1ED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5 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>pRBC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B51873" w:rsidRPr="005B1E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1ED4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18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9C6AA4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2B71" w:rsidRPr="005B1ED4" w14:paraId="21A9873A" w14:textId="77777777" w:rsidTr="000E398B">
        <w:trPr>
          <w:trHeight w:val="67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E4704E2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Plasmodiu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5932713" w14:textId="25180013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10</w:t>
            </w:r>
            <w:r w:rsidRPr="005B1ED4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pRBC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494EB6A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n = 34</w:t>
            </w:r>
          </w:p>
          <w:p w14:paraId="6BC1173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A40220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3F2768B" w14:textId="1A7D4794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10</w:t>
            </w:r>
            <w:r w:rsidRPr="005B1ED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5B1ED4">
              <w:rPr>
                <w:rFonts w:ascii="Arial" w:hAnsi="Arial" w:cs="Arial"/>
                <w:sz w:val="20"/>
                <w:szCs w:val="20"/>
              </w:rPr>
              <w:t xml:space="preserve"> pRBC</w:t>
            </w:r>
            <w:r w:rsidR="00B51873" w:rsidRPr="00B518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7BA8213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  <w:r w:rsidRPr="005B1ED4">
              <w:rPr>
                <w:rFonts w:ascii="Arial" w:hAnsi="Arial" w:cs="Arial"/>
                <w:sz w:val="20"/>
                <w:szCs w:val="20"/>
              </w:rPr>
              <w:t>Drug cur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91CC2A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638F61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9803D7F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C4395B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DD93A97" w14:textId="77777777" w:rsidR="00672B71" w:rsidRPr="005B1ED4" w:rsidRDefault="00672B71" w:rsidP="000E398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844595" w14:textId="40BDA7C9" w:rsidR="00B600DD" w:rsidRPr="00742412" w:rsidRDefault="00B51873" w:rsidP="00B600DD">
      <w:pPr>
        <w:spacing w:line="480" w:lineRule="auto"/>
        <w:rPr>
          <w:rFonts w:ascii="Arial" w:hAnsi="Arial" w:cs="Arial"/>
          <w:sz w:val="20"/>
          <w:szCs w:val="20"/>
        </w:rPr>
      </w:pPr>
      <w:r w:rsidRPr="00B51873">
        <w:rPr>
          <w:rFonts w:ascii="Arial" w:hAnsi="Arial" w:cs="Arial"/>
          <w:sz w:val="20"/>
          <w:szCs w:val="20"/>
          <w:vertAlign w:val="superscript"/>
        </w:rPr>
        <w:t>a</w:t>
      </w:r>
      <w:r w:rsidR="00B600DD" w:rsidRPr="00742412">
        <w:rPr>
          <w:rFonts w:ascii="Arial" w:hAnsi="Arial" w:cs="Arial"/>
          <w:sz w:val="20"/>
          <w:szCs w:val="20"/>
        </w:rPr>
        <w:t>parasitized RBCs</w:t>
      </w:r>
    </w:p>
    <w:p w14:paraId="11E94E72" w14:textId="0931B2BA" w:rsidR="00784CBC" w:rsidRDefault="00B51873" w:rsidP="003524D3">
      <w:pPr>
        <w:spacing w:line="480" w:lineRule="auto"/>
      </w:pPr>
      <w:r w:rsidRPr="00B51873">
        <w:rPr>
          <w:rFonts w:ascii="Arial" w:hAnsi="Arial" w:cs="Arial"/>
          <w:sz w:val="20"/>
          <w:szCs w:val="20"/>
          <w:vertAlign w:val="superscript"/>
        </w:rPr>
        <w:t>b</w:t>
      </w:r>
      <w:r w:rsidR="003524D3">
        <w:rPr>
          <w:rFonts w:ascii="Arial" w:hAnsi="Arial" w:cs="Arial"/>
          <w:sz w:val="20"/>
          <w:szCs w:val="20"/>
        </w:rPr>
        <w:t>no adjuvant</w:t>
      </w:r>
      <w:bookmarkStart w:id="0" w:name="_GoBack"/>
      <w:bookmarkEnd w:id="0"/>
    </w:p>
    <w:sectPr w:rsidR="00784CBC" w:rsidSect="003524D3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5669F" w14:textId="77777777" w:rsidR="009B3AA4" w:rsidRDefault="009B3AA4">
      <w:r>
        <w:separator/>
      </w:r>
    </w:p>
  </w:endnote>
  <w:endnote w:type="continuationSeparator" w:id="0">
    <w:p w14:paraId="7E6DC1FE" w14:textId="77777777" w:rsidR="009B3AA4" w:rsidRDefault="009B3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79366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6961F8" w14:textId="77777777" w:rsidR="008B46CC" w:rsidRDefault="00955021" w:rsidP="00B901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E01FBD" w14:textId="77777777" w:rsidR="008B46CC" w:rsidRDefault="009B3AA4" w:rsidP="008B46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62143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4FBDF6" w14:textId="77777777" w:rsidR="008B46CC" w:rsidRDefault="00955021" w:rsidP="00B901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376E71" w14:textId="77777777" w:rsidR="008B46CC" w:rsidRDefault="009B3AA4" w:rsidP="008B46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1E1D7" w14:textId="77777777" w:rsidR="009B3AA4" w:rsidRDefault="009B3AA4">
      <w:r>
        <w:separator/>
      </w:r>
    </w:p>
  </w:footnote>
  <w:footnote w:type="continuationSeparator" w:id="0">
    <w:p w14:paraId="5B9F385F" w14:textId="77777777" w:rsidR="009B3AA4" w:rsidRDefault="009B3A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03"/>
    <w:rsid w:val="0000346A"/>
    <w:rsid w:val="00022A9D"/>
    <w:rsid w:val="0003213A"/>
    <w:rsid w:val="0004310B"/>
    <w:rsid w:val="0005730B"/>
    <w:rsid w:val="0005756F"/>
    <w:rsid w:val="0008244E"/>
    <w:rsid w:val="00090D38"/>
    <w:rsid w:val="00094019"/>
    <w:rsid w:val="000A3381"/>
    <w:rsid w:val="000B3742"/>
    <w:rsid w:val="0011672C"/>
    <w:rsid w:val="0012314C"/>
    <w:rsid w:val="00131F48"/>
    <w:rsid w:val="00171DAA"/>
    <w:rsid w:val="001917FA"/>
    <w:rsid w:val="001B1492"/>
    <w:rsid w:val="001B3D2D"/>
    <w:rsid w:val="001B4491"/>
    <w:rsid w:val="001C744B"/>
    <w:rsid w:val="001E3432"/>
    <w:rsid w:val="001E648A"/>
    <w:rsid w:val="001F4760"/>
    <w:rsid w:val="001F7798"/>
    <w:rsid w:val="001F79C4"/>
    <w:rsid w:val="001F7DE3"/>
    <w:rsid w:val="00241794"/>
    <w:rsid w:val="00246013"/>
    <w:rsid w:val="00270CC2"/>
    <w:rsid w:val="002914F5"/>
    <w:rsid w:val="002956C2"/>
    <w:rsid w:val="002B67CB"/>
    <w:rsid w:val="002C13A2"/>
    <w:rsid w:val="002D642A"/>
    <w:rsid w:val="002E080A"/>
    <w:rsid w:val="00334CEF"/>
    <w:rsid w:val="00344B64"/>
    <w:rsid w:val="00346B99"/>
    <w:rsid w:val="00350100"/>
    <w:rsid w:val="003524D3"/>
    <w:rsid w:val="00362233"/>
    <w:rsid w:val="0039059A"/>
    <w:rsid w:val="00395E14"/>
    <w:rsid w:val="003A2C03"/>
    <w:rsid w:val="003A519E"/>
    <w:rsid w:val="003C26B8"/>
    <w:rsid w:val="003D671D"/>
    <w:rsid w:val="003E193F"/>
    <w:rsid w:val="00400142"/>
    <w:rsid w:val="00412A52"/>
    <w:rsid w:val="00415122"/>
    <w:rsid w:val="00417AFB"/>
    <w:rsid w:val="00432A57"/>
    <w:rsid w:val="00433C1A"/>
    <w:rsid w:val="0044379C"/>
    <w:rsid w:val="004447CB"/>
    <w:rsid w:val="00461146"/>
    <w:rsid w:val="00493B7B"/>
    <w:rsid w:val="00495EE7"/>
    <w:rsid w:val="00497A43"/>
    <w:rsid w:val="004A2B1D"/>
    <w:rsid w:val="004A52A1"/>
    <w:rsid w:val="004B3E33"/>
    <w:rsid w:val="004C3C45"/>
    <w:rsid w:val="004D6692"/>
    <w:rsid w:val="004E4A1E"/>
    <w:rsid w:val="004E606B"/>
    <w:rsid w:val="004F6221"/>
    <w:rsid w:val="004F6942"/>
    <w:rsid w:val="004F7458"/>
    <w:rsid w:val="00504CA2"/>
    <w:rsid w:val="005059FC"/>
    <w:rsid w:val="0051192D"/>
    <w:rsid w:val="005422A0"/>
    <w:rsid w:val="00556A8B"/>
    <w:rsid w:val="00572CED"/>
    <w:rsid w:val="005A3E87"/>
    <w:rsid w:val="005D22C6"/>
    <w:rsid w:val="005D2A18"/>
    <w:rsid w:val="005D3ED7"/>
    <w:rsid w:val="005D7854"/>
    <w:rsid w:val="005E056C"/>
    <w:rsid w:val="005E452D"/>
    <w:rsid w:val="00636F34"/>
    <w:rsid w:val="00640E78"/>
    <w:rsid w:val="006454DA"/>
    <w:rsid w:val="00655B3E"/>
    <w:rsid w:val="00670267"/>
    <w:rsid w:val="00672B71"/>
    <w:rsid w:val="00675A0A"/>
    <w:rsid w:val="006842E6"/>
    <w:rsid w:val="006C060C"/>
    <w:rsid w:val="006C224E"/>
    <w:rsid w:val="006C2A3F"/>
    <w:rsid w:val="00705F21"/>
    <w:rsid w:val="0072652D"/>
    <w:rsid w:val="00741A3C"/>
    <w:rsid w:val="00744489"/>
    <w:rsid w:val="00757740"/>
    <w:rsid w:val="00763BBD"/>
    <w:rsid w:val="00784CBC"/>
    <w:rsid w:val="007B7551"/>
    <w:rsid w:val="007C031A"/>
    <w:rsid w:val="007C545B"/>
    <w:rsid w:val="007D7DBA"/>
    <w:rsid w:val="007E5C77"/>
    <w:rsid w:val="007F14CA"/>
    <w:rsid w:val="007F2974"/>
    <w:rsid w:val="007F48A4"/>
    <w:rsid w:val="008212FE"/>
    <w:rsid w:val="00831AF3"/>
    <w:rsid w:val="0084383A"/>
    <w:rsid w:val="00865C65"/>
    <w:rsid w:val="00883192"/>
    <w:rsid w:val="00884B8C"/>
    <w:rsid w:val="00890245"/>
    <w:rsid w:val="00896D87"/>
    <w:rsid w:val="008B50F4"/>
    <w:rsid w:val="008D1D65"/>
    <w:rsid w:val="008E44A7"/>
    <w:rsid w:val="008E62AE"/>
    <w:rsid w:val="008E63E5"/>
    <w:rsid w:val="008F5064"/>
    <w:rsid w:val="00902E58"/>
    <w:rsid w:val="0091357C"/>
    <w:rsid w:val="00916CC9"/>
    <w:rsid w:val="00955021"/>
    <w:rsid w:val="0096458D"/>
    <w:rsid w:val="0097387D"/>
    <w:rsid w:val="00991209"/>
    <w:rsid w:val="00996954"/>
    <w:rsid w:val="009A32D9"/>
    <w:rsid w:val="009A676A"/>
    <w:rsid w:val="009B3AA4"/>
    <w:rsid w:val="009C0105"/>
    <w:rsid w:val="009C5F12"/>
    <w:rsid w:val="009D2767"/>
    <w:rsid w:val="009D2B8D"/>
    <w:rsid w:val="00A21E45"/>
    <w:rsid w:val="00A23BA2"/>
    <w:rsid w:val="00A41703"/>
    <w:rsid w:val="00A56E10"/>
    <w:rsid w:val="00A57F57"/>
    <w:rsid w:val="00A768E6"/>
    <w:rsid w:val="00A969F8"/>
    <w:rsid w:val="00A9742F"/>
    <w:rsid w:val="00AB7E7E"/>
    <w:rsid w:val="00AC058E"/>
    <w:rsid w:val="00AC7B99"/>
    <w:rsid w:val="00AE533C"/>
    <w:rsid w:val="00B2499E"/>
    <w:rsid w:val="00B24DD7"/>
    <w:rsid w:val="00B251D2"/>
    <w:rsid w:val="00B32F0F"/>
    <w:rsid w:val="00B37C2D"/>
    <w:rsid w:val="00B43F95"/>
    <w:rsid w:val="00B44C1A"/>
    <w:rsid w:val="00B51873"/>
    <w:rsid w:val="00B600DD"/>
    <w:rsid w:val="00B6424C"/>
    <w:rsid w:val="00B77100"/>
    <w:rsid w:val="00BB32C8"/>
    <w:rsid w:val="00BC5631"/>
    <w:rsid w:val="00BE6913"/>
    <w:rsid w:val="00C0067B"/>
    <w:rsid w:val="00C00EE0"/>
    <w:rsid w:val="00C00F2E"/>
    <w:rsid w:val="00C0299E"/>
    <w:rsid w:val="00C13ABA"/>
    <w:rsid w:val="00C23831"/>
    <w:rsid w:val="00C50DA7"/>
    <w:rsid w:val="00C510F0"/>
    <w:rsid w:val="00C57B27"/>
    <w:rsid w:val="00C664E4"/>
    <w:rsid w:val="00C761C9"/>
    <w:rsid w:val="00C95138"/>
    <w:rsid w:val="00CA0F1B"/>
    <w:rsid w:val="00CA4433"/>
    <w:rsid w:val="00CA7D17"/>
    <w:rsid w:val="00CB5077"/>
    <w:rsid w:val="00CC54A6"/>
    <w:rsid w:val="00CC54B1"/>
    <w:rsid w:val="00CE5111"/>
    <w:rsid w:val="00D2006F"/>
    <w:rsid w:val="00D27928"/>
    <w:rsid w:val="00D3749C"/>
    <w:rsid w:val="00D401B9"/>
    <w:rsid w:val="00D53720"/>
    <w:rsid w:val="00D673BB"/>
    <w:rsid w:val="00D9611C"/>
    <w:rsid w:val="00D97773"/>
    <w:rsid w:val="00DA1468"/>
    <w:rsid w:val="00DD3313"/>
    <w:rsid w:val="00DF383E"/>
    <w:rsid w:val="00DF781B"/>
    <w:rsid w:val="00E05003"/>
    <w:rsid w:val="00E11999"/>
    <w:rsid w:val="00E2783A"/>
    <w:rsid w:val="00E41678"/>
    <w:rsid w:val="00E4497E"/>
    <w:rsid w:val="00E64DBD"/>
    <w:rsid w:val="00E7334E"/>
    <w:rsid w:val="00E96D4F"/>
    <w:rsid w:val="00EA2ED5"/>
    <w:rsid w:val="00EA5910"/>
    <w:rsid w:val="00EB5B77"/>
    <w:rsid w:val="00F011C9"/>
    <w:rsid w:val="00F23E00"/>
    <w:rsid w:val="00F2581A"/>
    <w:rsid w:val="00F27F59"/>
    <w:rsid w:val="00F740FF"/>
    <w:rsid w:val="00F83962"/>
    <w:rsid w:val="00F862DF"/>
    <w:rsid w:val="00F97E58"/>
    <w:rsid w:val="00FA7513"/>
    <w:rsid w:val="00FB77B2"/>
    <w:rsid w:val="00FB7824"/>
    <w:rsid w:val="00FC001C"/>
    <w:rsid w:val="00FC2590"/>
    <w:rsid w:val="00FE0075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7C25E"/>
  <w14:defaultImageDpi w14:val="32767"/>
  <w15:chartTrackingRefBased/>
  <w15:docId w15:val="{11CB6074-DAB6-CA4B-8B7C-85BC46B8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1703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44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4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489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48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444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4489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44489"/>
  </w:style>
  <w:style w:type="paragraph" w:styleId="BalloonText">
    <w:name w:val="Balloon Text"/>
    <w:basedOn w:val="Normal"/>
    <w:link w:val="BalloonTextChar"/>
    <w:uiPriority w:val="99"/>
    <w:semiHidden/>
    <w:unhideWhenUsed/>
    <w:rsid w:val="007444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89"/>
    <w:rPr>
      <w:rFonts w:ascii="Times New Roman" w:eastAsia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B60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Joseph</dc:creator>
  <cp:keywords/>
  <dc:description/>
  <cp:lastModifiedBy>Hayley Joseph</cp:lastModifiedBy>
  <cp:revision>4</cp:revision>
  <cp:lastPrinted>2018-08-16T22:01:00Z</cp:lastPrinted>
  <dcterms:created xsi:type="dcterms:W3CDTF">2018-08-17T00:22:00Z</dcterms:created>
  <dcterms:modified xsi:type="dcterms:W3CDTF">2018-08-23T06:27:00Z</dcterms:modified>
</cp:coreProperties>
</file>